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5041B" w14:textId="49C32A93" w:rsidR="00925126" w:rsidRPr="007818A9" w:rsidRDefault="00827296">
      <w:pPr>
        <w:rPr>
          <w:rFonts w:ascii="Times New Roman" w:hAnsi="Times New Roman" w:cs="Times New Roman"/>
          <w:b/>
          <w:bCs/>
        </w:rPr>
      </w:pPr>
      <w:r w:rsidRPr="007818A9">
        <w:rPr>
          <w:rFonts w:ascii="Times New Roman" w:hAnsi="Times New Roman" w:cs="Times New Roman"/>
          <w:b/>
          <w:bCs/>
        </w:rPr>
        <w:t xml:space="preserve">Supplementary file </w:t>
      </w:r>
      <w:r w:rsidR="006942C6">
        <w:rPr>
          <w:rFonts w:ascii="Times New Roman" w:hAnsi="Times New Roman" w:cs="Times New Roman"/>
          <w:b/>
          <w:bCs/>
        </w:rPr>
        <w:t>S</w:t>
      </w:r>
      <w:r w:rsidRPr="007818A9">
        <w:rPr>
          <w:rFonts w:ascii="Times New Roman" w:hAnsi="Times New Roman" w:cs="Times New Roman"/>
          <w:b/>
          <w:bCs/>
        </w:rPr>
        <w:t xml:space="preserve">2. Descriptive statistics </w:t>
      </w:r>
    </w:p>
    <w:p w14:paraId="7B263239" w14:textId="0361BA29" w:rsidR="007818A9" w:rsidRDefault="007818A9">
      <w:pPr>
        <w:rPr>
          <w:lang w:val="fr-FR"/>
        </w:rPr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680"/>
        <w:gridCol w:w="2720"/>
        <w:gridCol w:w="2500"/>
        <w:gridCol w:w="380"/>
        <w:gridCol w:w="2500"/>
      </w:tblGrid>
      <w:tr w:rsidR="007818A9" w:rsidRPr="007818A9" w14:paraId="307E6A48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66A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374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5E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weight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B3C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04C2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ed</w:t>
            </w:r>
          </w:p>
        </w:tc>
      </w:tr>
      <w:tr w:rsidR="007818A9" w:rsidRPr="007818A9" w14:paraId="12D51234" w14:textId="77777777" w:rsidTr="007818A9">
        <w:trPr>
          <w:trHeight w:val="32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23E5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FCE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469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04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2BB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469</w:t>
            </w:r>
          </w:p>
        </w:tc>
      </w:tr>
      <w:tr w:rsidR="007818A9" w:rsidRPr="007818A9" w14:paraId="0539E8C5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1EFF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ndemic physical health</w:t>
            </w:r>
          </w:p>
        </w:tc>
      </w:tr>
      <w:tr w:rsidR="007818A9" w:rsidRPr="007818A9" w14:paraId="104BDDF9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6FA9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2AC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good or averag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6E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6 (78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A9C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81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 (78.9%)</w:t>
            </w:r>
          </w:p>
        </w:tc>
      </w:tr>
      <w:tr w:rsidR="007818A9" w:rsidRPr="007818A9" w14:paraId="0C8EA97E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4E5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DC0B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poor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437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 (22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682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2D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 (21.1%)</w:t>
            </w:r>
          </w:p>
        </w:tc>
      </w:tr>
      <w:tr w:rsidR="007818A9" w:rsidRPr="007818A9" w14:paraId="6C19138C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FE85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ndemic mental health</w:t>
            </w:r>
          </w:p>
        </w:tc>
      </w:tr>
      <w:tr w:rsidR="007818A9" w:rsidRPr="007818A9" w14:paraId="7BA883E1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DCE5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FA90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good or averag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10B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 (56.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BB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1C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8 (57.2%)</w:t>
            </w:r>
          </w:p>
        </w:tc>
      </w:tr>
      <w:tr w:rsidR="007818A9" w:rsidRPr="007818A9" w14:paraId="72AD49E6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40D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927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poor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3D9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 (43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453E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1E8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 (42.8%)</w:t>
            </w:r>
          </w:p>
        </w:tc>
      </w:tr>
      <w:tr w:rsidR="007818A9" w:rsidRPr="007818A9" w14:paraId="75986092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8F33D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y of social dialogue since virus outbreak</w:t>
            </w:r>
          </w:p>
        </w:tc>
      </w:tr>
      <w:tr w:rsidR="007818A9" w:rsidRPr="007818A9" w14:paraId="78E968A3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B327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D19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290E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 (54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D57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950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 (53.1%)</w:t>
            </w:r>
          </w:p>
        </w:tc>
      </w:tr>
      <w:tr w:rsidR="007818A9" w:rsidRPr="007818A9" w14:paraId="1CBBC3BB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247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8D8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t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E17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(7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7AC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6D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7.8%)</w:t>
            </w:r>
          </w:p>
        </w:tc>
      </w:tr>
      <w:tr w:rsidR="007818A9" w:rsidRPr="007818A9" w14:paraId="5F919F55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F82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F5F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7DA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8.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33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5AF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9.0%)</w:t>
            </w:r>
          </w:p>
        </w:tc>
      </w:tr>
      <w:tr w:rsidR="007818A9" w:rsidRPr="007818A9" w14:paraId="21B6879D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70A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51F0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68E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 (30.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9A5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4B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 (30.1%)</w:t>
            </w:r>
          </w:p>
        </w:tc>
      </w:tr>
      <w:tr w:rsidR="007818A9" w:rsidRPr="007818A9" w14:paraId="4BA6DB56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4AA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 composition </w:t>
            </w:r>
          </w:p>
        </w:tc>
      </w:tr>
      <w:tr w:rsidR="007818A9" w:rsidRPr="007818A9" w14:paraId="26CA2CC1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242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6D05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inly m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39F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 (20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DC0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E41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 (19.3%)</w:t>
            </w:r>
          </w:p>
        </w:tc>
      </w:tr>
      <w:tr w:rsidR="007818A9" w:rsidRPr="007818A9" w14:paraId="7F71174B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B40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D75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lf wom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09C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 (54.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FA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584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 (55.1%)</w:t>
            </w:r>
          </w:p>
        </w:tc>
      </w:tr>
      <w:tr w:rsidR="007818A9" w:rsidRPr="007818A9" w14:paraId="3A38F9F9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C5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BECD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inly wom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85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 (24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24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18F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 (25.1%)</w:t>
            </w:r>
          </w:p>
        </w:tc>
      </w:tr>
      <w:tr w:rsidR="007818A9" w:rsidRPr="007818A9" w14:paraId="7D2F0BFE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A66A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or intellectual work</w:t>
            </w:r>
          </w:p>
        </w:tc>
      </w:tr>
      <w:tr w:rsidR="007818A9" w:rsidRPr="007818A9" w14:paraId="7DD8DE55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0729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7B59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DBCE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 (42.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127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55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 (41.5%)</w:t>
            </w:r>
          </w:p>
        </w:tc>
      </w:tr>
      <w:tr w:rsidR="007818A9" w:rsidRPr="007818A9" w14:paraId="5DCB2A81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5A0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1E19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llectu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C5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 (43.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7E4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7A9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 (44.0%)</w:t>
            </w:r>
          </w:p>
        </w:tc>
      </w:tr>
      <w:tr w:rsidR="007818A9" w:rsidRPr="007818A9" w14:paraId="3CE76702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786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8DB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88F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 (13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40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64A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 (14.6%)</w:t>
            </w:r>
          </w:p>
        </w:tc>
      </w:tr>
      <w:tr w:rsidR="007818A9" w:rsidRPr="007818A9" w14:paraId="65818B40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99BC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 age of the workforce</w:t>
            </w:r>
          </w:p>
        </w:tc>
      </w:tr>
      <w:tr w:rsidR="007818A9" w:rsidRPr="007818A9" w14:paraId="73877DEA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FAC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8188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304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 (21.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10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E03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 (21.0%)</w:t>
            </w:r>
          </w:p>
        </w:tc>
      </w:tr>
      <w:tr w:rsidR="007818A9" w:rsidRPr="007818A9" w14:paraId="16F2F80C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809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04C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87F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 (33.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6FE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12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 (34.5%)</w:t>
            </w:r>
          </w:p>
        </w:tc>
      </w:tr>
      <w:tr w:rsidR="007818A9" w:rsidRPr="007818A9" w14:paraId="554EEA44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4A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484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D3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9 (44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C72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56D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9 (44.5%)</w:t>
            </w:r>
          </w:p>
        </w:tc>
      </w:tr>
      <w:tr w:rsidR="007818A9" w:rsidRPr="007818A9" w14:paraId="336EAE41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815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any size</w:t>
            </w:r>
          </w:p>
        </w:tc>
      </w:tr>
      <w:tr w:rsidR="007818A9" w:rsidRPr="007818A9" w14:paraId="75141FF7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B82C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18B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0802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8.5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54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C99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9.8%)</w:t>
            </w:r>
          </w:p>
        </w:tc>
      </w:tr>
      <w:tr w:rsidR="007818A9" w:rsidRPr="007818A9" w14:paraId="0EF79963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2CB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FDD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2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BA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 (22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193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DE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 (23.4%)</w:t>
            </w:r>
          </w:p>
        </w:tc>
      </w:tr>
      <w:tr w:rsidR="007818A9" w:rsidRPr="007818A9" w14:paraId="0362F751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2AB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1D04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-2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2C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 (21.3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8B5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7AA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 (19.9%)</w:t>
            </w:r>
          </w:p>
        </w:tc>
      </w:tr>
      <w:tr w:rsidR="007818A9" w:rsidRPr="007818A9" w14:paraId="1D107CCB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9D12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952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-5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7F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 (17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3B5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75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 (16.7%)</w:t>
            </w:r>
          </w:p>
        </w:tc>
      </w:tr>
      <w:tr w:rsidR="007818A9" w:rsidRPr="007818A9" w14:paraId="7036DFEE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8B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6419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-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05F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(14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03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5A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(15.4%)</w:t>
            </w:r>
          </w:p>
        </w:tc>
      </w:tr>
      <w:tr w:rsidR="007818A9" w:rsidRPr="007818A9" w14:paraId="77AF27BF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ACC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60F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0-12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528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 (14.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76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B45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(14.8%)</w:t>
            </w:r>
          </w:p>
        </w:tc>
      </w:tr>
      <w:tr w:rsidR="007818A9" w:rsidRPr="007818A9" w14:paraId="07E7D7B6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C8CB" w14:textId="10D9FE9A" w:rsidR="007818A9" w:rsidRPr="007818A9" w:rsidRDefault="0061454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ngage</w:t>
            </w:r>
            <w:proofErr w:type="spellEnd"/>
            <w:r w:rsidR="007818A9"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the questionnaire</w:t>
            </w:r>
          </w:p>
        </w:tc>
      </w:tr>
      <w:tr w:rsidR="007818A9" w:rsidRPr="007818A9" w14:paraId="75C5EECA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0AED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0D93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ench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9452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7 (59.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F86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C03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 (56.3%)</w:t>
            </w:r>
          </w:p>
        </w:tc>
      </w:tr>
      <w:tr w:rsidR="007818A9" w:rsidRPr="007818A9" w14:paraId="44A375AB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B73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2B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t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75D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 (40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53A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52F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 (43.7%)</w:t>
            </w:r>
          </w:p>
        </w:tc>
      </w:tr>
      <w:tr w:rsidR="007818A9" w:rsidRPr="007818A9" w14:paraId="09CB4D33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F3EB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pandemic physical health</w:t>
            </w:r>
          </w:p>
        </w:tc>
      </w:tr>
      <w:tr w:rsidR="007818A9" w:rsidRPr="007818A9" w14:paraId="077E2ED1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544D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DF59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good or averag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16D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2 (96.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18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DBC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3 (96.6%)</w:t>
            </w:r>
          </w:p>
        </w:tc>
      </w:tr>
      <w:tr w:rsidR="007818A9" w:rsidRPr="007818A9" w14:paraId="66B18574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C82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A1A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poor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0D2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9F1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38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3.4%)</w:t>
            </w:r>
          </w:p>
        </w:tc>
      </w:tr>
      <w:tr w:rsidR="007818A9" w:rsidRPr="007818A9" w14:paraId="604B2AC8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F90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pandemic mental health</w:t>
            </w:r>
          </w:p>
        </w:tc>
      </w:tr>
      <w:tr w:rsidR="007818A9" w:rsidRPr="007818A9" w14:paraId="6A79B7EC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21D5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6CA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good or averag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82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 (90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9E2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E31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8 (91.2%)</w:t>
            </w:r>
          </w:p>
        </w:tc>
      </w:tr>
      <w:tr w:rsidR="007818A9" w:rsidRPr="007818A9" w14:paraId="116208A4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D42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49A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poor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648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 (9.2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349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120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8.8%)</w:t>
            </w:r>
          </w:p>
        </w:tc>
      </w:tr>
      <w:tr w:rsidR="007818A9" w:rsidRPr="007818A9" w14:paraId="7D54A5A5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2A7B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ew collective agreement made during the pandemic</w:t>
            </w:r>
          </w:p>
        </w:tc>
      </w:tr>
      <w:tr w:rsidR="007818A9" w:rsidRPr="007818A9" w14:paraId="339E41AC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999D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DA74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536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 (28.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95C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5EC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 (26.2%)</w:t>
            </w:r>
          </w:p>
        </w:tc>
      </w:tr>
      <w:tr w:rsidR="007818A9" w:rsidRPr="007818A9" w14:paraId="107403C7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2D5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660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F5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 (17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8B0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92D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 (18.3%)</w:t>
            </w:r>
          </w:p>
        </w:tc>
      </w:tr>
      <w:tr w:rsidR="007818A9" w:rsidRPr="007818A9" w14:paraId="7FB003AC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48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D178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949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 (53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D2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3F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 (55.5%)</w:t>
            </w:r>
          </w:p>
        </w:tc>
      </w:tr>
      <w:tr w:rsidR="007818A9" w:rsidRPr="007818A9" w14:paraId="28F6871A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67F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ived role of the workplace physician </w:t>
            </w:r>
          </w:p>
        </w:tc>
      </w:tr>
      <w:tr w:rsidR="007818A9" w:rsidRPr="007818A9" w14:paraId="43DC9461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66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667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82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 (25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14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E28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 (24.6%)</w:t>
            </w:r>
          </w:p>
        </w:tc>
      </w:tr>
      <w:tr w:rsidR="007818A9" w:rsidRPr="007818A9" w14:paraId="2E090654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307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4BC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B3E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 (11.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D6B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A5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12.1%)</w:t>
            </w:r>
          </w:p>
        </w:tc>
      </w:tr>
      <w:tr w:rsidR="007818A9" w:rsidRPr="007818A9" w14:paraId="1881D127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99D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27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3FE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 (35.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F3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D0D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 (35.2%)</w:t>
            </w:r>
          </w:p>
        </w:tc>
      </w:tr>
      <w:tr w:rsidR="007818A9" w:rsidRPr="007818A9" w14:paraId="36BDA078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11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0C01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D5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 (27.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22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6F5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 (28.0%)</w:t>
            </w:r>
          </w:p>
        </w:tc>
      </w:tr>
      <w:tr w:rsidR="007818A9" w:rsidRPr="007818A9" w14:paraId="61D7C1AB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EE18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evaluation made during the pandemic</w:t>
            </w:r>
          </w:p>
        </w:tc>
      </w:tr>
      <w:tr w:rsidR="007818A9" w:rsidRPr="007818A9" w14:paraId="66165E0C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AB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0AE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E52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 (38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13F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0F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 (37.6%)</w:t>
            </w:r>
          </w:p>
        </w:tc>
      </w:tr>
      <w:tr w:rsidR="007818A9" w:rsidRPr="007818A9" w14:paraId="0DD15F1A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CF0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D48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FC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 (25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0F4E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9A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 (26.8%)</w:t>
            </w:r>
          </w:p>
        </w:tc>
      </w:tr>
      <w:tr w:rsidR="007818A9" w:rsidRPr="007818A9" w14:paraId="29A815B7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1D5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9BF3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911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 (36.2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B1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0A62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 (35.6%)</w:t>
            </w:r>
          </w:p>
        </w:tc>
      </w:tr>
      <w:tr w:rsidR="007818A9" w:rsidRPr="007818A9" w14:paraId="657C214D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53A" w14:textId="00C15EFE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age working </w:t>
            </w:r>
            <w:r w:rsidR="00614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om</w:t>
            </w: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me during the first lockdown (18 March to 3 May 2020)</w:t>
            </w:r>
          </w:p>
        </w:tc>
      </w:tr>
      <w:tr w:rsidR="007818A9" w:rsidRPr="007818A9" w14:paraId="35821D1F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8201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3F2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to 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5DC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 (39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97E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8F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 (38.9%)</w:t>
            </w:r>
          </w:p>
        </w:tc>
      </w:tr>
      <w:tr w:rsidR="007818A9" w:rsidRPr="007818A9" w14:paraId="304FBBB0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010E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6B4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399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10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10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4D6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10.5%)</w:t>
            </w:r>
          </w:p>
        </w:tc>
      </w:tr>
      <w:tr w:rsidR="007818A9" w:rsidRPr="007818A9" w14:paraId="13175192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17E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012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to 1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E30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 (35.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FE4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E6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 (35.7%)</w:t>
            </w:r>
          </w:p>
        </w:tc>
      </w:tr>
      <w:tr w:rsidR="007818A9" w:rsidRPr="007818A9" w14:paraId="41A55AE2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0D3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6273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B87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 (14.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4E4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B13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(14.9%)</w:t>
            </w:r>
          </w:p>
        </w:tc>
      </w:tr>
      <w:tr w:rsidR="007818A9" w:rsidRPr="007818A9" w14:paraId="304B20B2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7540" w14:textId="5BFEA46A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age working </w:t>
            </w:r>
            <w:r w:rsidR="00614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om</w:t>
            </w: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me after the first lockdown </w:t>
            </w:r>
          </w:p>
        </w:tc>
      </w:tr>
      <w:tr w:rsidR="007818A9" w:rsidRPr="007818A9" w14:paraId="369B7F79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DA9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3CC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to 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60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 (38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CC3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F7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 (39.5%)</w:t>
            </w:r>
          </w:p>
        </w:tc>
      </w:tr>
      <w:tr w:rsidR="007818A9" w:rsidRPr="007818A9" w14:paraId="0A055574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89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700F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E76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 (13.2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79A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1E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 (13.0%)</w:t>
            </w:r>
          </w:p>
        </w:tc>
      </w:tr>
      <w:tr w:rsidR="007818A9" w:rsidRPr="007818A9" w14:paraId="3AEE8AB9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ECA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8E4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to 1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D17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 (32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1B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39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 (31.3%)</w:t>
            </w:r>
          </w:p>
        </w:tc>
      </w:tr>
      <w:tr w:rsidR="007818A9" w:rsidRPr="007818A9" w14:paraId="1B452332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92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5398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CAC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(16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47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7B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 (16.2%)</w:t>
            </w:r>
          </w:p>
        </w:tc>
      </w:tr>
      <w:tr w:rsidR="007818A9" w:rsidRPr="007818A9" w14:paraId="03C39787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53A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plan implemented during the pandemic</w:t>
            </w:r>
          </w:p>
        </w:tc>
      </w:tr>
      <w:tr w:rsidR="007818A9" w:rsidRPr="007818A9" w14:paraId="354BA336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74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88DE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E9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7 (88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89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66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 (89.9%)</w:t>
            </w:r>
          </w:p>
        </w:tc>
      </w:tr>
      <w:tr w:rsidR="007818A9" w:rsidRPr="007818A9" w14:paraId="4EF7B211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30A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3414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C7D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5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93F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1C84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5.7%)</w:t>
            </w:r>
          </w:p>
        </w:tc>
      </w:tr>
      <w:tr w:rsidR="007818A9" w:rsidRPr="007818A9" w14:paraId="03B457ED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264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4B7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D8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5.3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B7E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DA8E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4.5%)</w:t>
            </w:r>
          </w:p>
        </w:tc>
      </w:tr>
      <w:tr w:rsidR="007818A9" w:rsidRPr="007818A9" w14:paraId="17D557E6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C683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rlough during the first lockdown (18 March to 3 May 2020)</w:t>
            </w:r>
          </w:p>
        </w:tc>
      </w:tr>
      <w:tr w:rsidR="007818A9" w:rsidRPr="007818A9" w14:paraId="55CE600C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D0E4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BFD4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B6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 (48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70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999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 (51.2%)</w:t>
            </w:r>
          </w:p>
        </w:tc>
      </w:tr>
      <w:tr w:rsidR="007818A9" w:rsidRPr="007818A9" w14:paraId="56380FE0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CC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8D1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84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3.2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448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4BAD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3.7%)</w:t>
            </w:r>
          </w:p>
        </w:tc>
      </w:tr>
      <w:tr w:rsidR="007818A9" w:rsidRPr="007818A9" w14:paraId="33638B50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105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531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739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 (48.0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D92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44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 (45.0%)</w:t>
            </w:r>
          </w:p>
        </w:tc>
      </w:tr>
      <w:tr w:rsidR="007818A9" w:rsidRPr="007818A9" w14:paraId="2AE93CD2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3C48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urlough after the first lockdown </w:t>
            </w:r>
          </w:p>
        </w:tc>
      </w:tr>
      <w:tr w:rsidR="007818A9" w:rsidRPr="007818A9" w14:paraId="0ABC95A9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13A3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3BC4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918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 (55.7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DD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66F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 (58.1%)</w:t>
            </w:r>
          </w:p>
        </w:tc>
      </w:tr>
      <w:tr w:rsidR="007818A9" w:rsidRPr="007818A9" w14:paraId="76004236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2C23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04F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11C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5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676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28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(6.5%)</w:t>
            </w:r>
          </w:p>
        </w:tc>
      </w:tr>
      <w:tr w:rsidR="007818A9" w:rsidRPr="007818A9" w14:paraId="04A33D60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0D6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DE98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2D3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 (38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FBE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2EAC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 (35.4%)</w:t>
            </w:r>
          </w:p>
        </w:tc>
      </w:tr>
      <w:tr w:rsidR="007818A9" w:rsidRPr="007818A9" w14:paraId="2623DD74" w14:textId="77777777" w:rsidTr="007818A9">
        <w:trPr>
          <w:trHeight w:val="320"/>
        </w:trPr>
        <w:tc>
          <w:tcPr>
            <w:tcW w:w="8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4AE5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 in a key sector</w:t>
            </w:r>
          </w:p>
        </w:tc>
      </w:tr>
      <w:tr w:rsidR="007818A9" w:rsidRPr="007818A9" w14:paraId="089E2BF3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6FB3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0796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CC0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 (3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F2E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EFD1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 (31.0%)</w:t>
            </w:r>
          </w:p>
        </w:tc>
      </w:tr>
      <w:tr w:rsidR="007818A9" w:rsidRPr="007818A9" w14:paraId="68C14C69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90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7493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37A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149F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7C7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4.1%)</w:t>
            </w:r>
          </w:p>
        </w:tc>
      </w:tr>
      <w:tr w:rsidR="007818A9" w:rsidRPr="007818A9" w14:paraId="2B2C366F" w14:textId="77777777" w:rsidTr="007818A9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404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6984" w14:textId="77777777" w:rsidR="007818A9" w:rsidRPr="007818A9" w:rsidRDefault="007818A9" w:rsidP="007818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D8DB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3 (64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EC40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0E9" w14:textId="77777777" w:rsidR="007818A9" w:rsidRPr="007818A9" w:rsidRDefault="007818A9" w:rsidP="00781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 (64.9%)</w:t>
            </w:r>
          </w:p>
        </w:tc>
      </w:tr>
    </w:tbl>
    <w:p w14:paraId="572F5756" w14:textId="77777777" w:rsidR="007818A9" w:rsidRDefault="007818A9">
      <w:pPr>
        <w:rPr>
          <w:lang w:val="fr-FR"/>
        </w:rPr>
      </w:pPr>
    </w:p>
    <w:p w14:paraId="51627EE1" w14:textId="4AAA510F" w:rsidR="00827296" w:rsidRDefault="00827296">
      <w:pPr>
        <w:rPr>
          <w:lang w:val="fr-FR"/>
        </w:rPr>
      </w:pPr>
    </w:p>
    <w:p w14:paraId="02F485B1" w14:textId="77777777" w:rsidR="00827296" w:rsidRPr="00827296" w:rsidRDefault="00827296">
      <w:pPr>
        <w:rPr>
          <w:lang w:val="fr-FR"/>
        </w:rPr>
      </w:pPr>
    </w:p>
    <w:sectPr w:rsidR="00827296" w:rsidRPr="00827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296"/>
    <w:rsid w:val="00223DAF"/>
    <w:rsid w:val="00614549"/>
    <w:rsid w:val="006934D8"/>
    <w:rsid w:val="006942C6"/>
    <w:rsid w:val="007818A9"/>
    <w:rsid w:val="007F5EC3"/>
    <w:rsid w:val="00827296"/>
    <w:rsid w:val="0092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51152"/>
  <w15:chartTrackingRefBased/>
  <w15:docId w15:val="{B1F83144-7194-2A4D-BCFC-819C8EA5C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4</Words>
  <Characters>2404</Characters>
  <Application>Microsoft Office Word</Application>
  <DocSecurity>0</DocSecurity>
  <Lines>4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4</cp:revision>
  <dcterms:created xsi:type="dcterms:W3CDTF">2022-07-28T14:14:00Z</dcterms:created>
  <dcterms:modified xsi:type="dcterms:W3CDTF">2023-04-07T15:28:00Z</dcterms:modified>
</cp:coreProperties>
</file>